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20" w:type="dxa"/>
        <w:tblLook w:val="04A0" w:firstRow="1" w:lastRow="0" w:firstColumn="1" w:lastColumn="0" w:noHBand="0" w:noVBand="1"/>
      </w:tblPr>
      <w:tblGrid>
        <w:gridCol w:w="997"/>
        <w:gridCol w:w="2094"/>
        <w:gridCol w:w="5329"/>
      </w:tblGrid>
      <w:tr w:rsidR="005B31FD" w:rsidRPr="005B31FD" w14:paraId="7A214192" w14:textId="77777777" w:rsidTr="005B31FD">
        <w:trPr>
          <w:trHeight w:val="315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C28AD" w14:textId="347F4969" w:rsidR="004B09AB" w:rsidRPr="004B09AB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5B31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 primers sequence for </w:t>
            </w:r>
            <w:proofErr w:type="spellStart"/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  <w:bookmarkEnd w:id="0"/>
          </w:p>
        </w:tc>
      </w:tr>
      <w:tr w:rsidR="005B31FD" w:rsidRPr="005B31FD" w14:paraId="50818CB3" w14:textId="77777777" w:rsidTr="005B31FD">
        <w:trPr>
          <w:trHeight w:val="315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7E3D" w14:textId="77777777" w:rsidR="005B31FD" w:rsidRPr="005B31FD" w:rsidRDefault="005B31FD" w:rsidP="005B3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0E246" w14:textId="77777777" w:rsidR="005B31FD" w:rsidRPr="005B31FD" w:rsidRDefault="005B31FD" w:rsidP="005B3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5516D" w14:textId="77777777" w:rsidR="005B31FD" w:rsidRPr="005B31FD" w:rsidRDefault="005B31FD" w:rsidP="005B3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 w:rsidRPr="005B31F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3')</w:t>
            </w:r>
          </w:p>
        </w:tc>
      </w:tr>
      <w:tr w:rsidR="005B31FD" w:rsidRPr="005B31FD" w14:paraId="56256AA5" w14:textId="77777777" w:rsidTr="005B31FD">
        <w:trPr>
          <w:trHeight w:val="315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FA18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33C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2FF35" w14:textId="5E272524" w:rsidR="005B31FD" w:rsidRPr="00804D15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GACTTAGTTGCGTTACACCCTTTCTTG</w:t>
            </w:r>
          </w:p>
        </w:tc>
      </w:tr>
      <w:tr w:rsidR="005B31FD" w:rsidRPr="005B31FD" w14:paraId="624B0530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9265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AEB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B8D2" w14:textId="5A6149C4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CTGCTGTCACCTTCACCGTTCC</w:t>
            </w:r>
          </w:p>
        </w:tc>
      </w:tr>
      <w:tr w:rsidR="005B31FD" w:rsidRPr="005B31FD" w14:paraId="468639B9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E56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11B0" w14:textId="1B96FC3F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6247" w14:textId="14D22F31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TGACGCAAAATACCACCTTGGC</w:t>
            </w:r>
          </w:p>
        </w:tc>
      </w:tr>
      <w:tr w:rsidR="005B31FD" w:rsidRPr="005B31FD" w14:paraId="646E90EC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58A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E951" w14:textId="5A6FFDF5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CE05" w14:textId="6E70A7FE" w:rsidR="005B31FD" w:rsidRPr="00C074AA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CATTCACCTTGCACACCAGGG</w:t>
            </w:r>
          </w:p>
        </w:tc>
      </w:tr>
      <w:tr w:rsidR="005B31FD" w:rsidRPr="005B31FD" w14:paraId="155FA231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984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E73D" w14:textId="4D1F87AB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FCER1A</w:t>
            </w:r>
            <w:r w:rsidR="00804D15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3C3E9" w14:textId="0DE281EA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TGGAGAATACAAATGTCAGCACC</w:t>
            </w:r>
          </w:p>
        </w:tc>
      </w:tr>
      <w:tr w:rsidR="005B31FD" w:rsidRPr="005B31FD" w14:paraId="29AC6E76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DFA2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3273" w14:textId="2E663CA7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FCER1A</w:t>
            </w:r>
            <w:r w:rsidR="00804D15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2F2B" w14:textId="72D9E6F8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TCCATCACCACCTCAGCAGAG</w:t>
            </w:r>
          </w:p>
        </w:tc>
      </w:tr>
      <w:tr w:rsidR="005B31FD" w:rsidRPr="005B31FD" w14:paraId="6298AC6A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5AF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951E" w14:textId="2D7B1BCB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MS4A2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15C23" w14:textId="38735215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ACCAAGTGCTTTATGGCTTCC</w:t>
            </w:r>
          </w:p>
        </w:tc>
      </w:tr>
      <w:tr w:rsidR="005B31FD" w:rsidRPr="005B31FD" w14:paraId="6E798922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B488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6412" w14:textId="1AA865CE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MS4A2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D823" w14:textId="4020D5CF" w:rsidR="005B31FD" w:rsidRPr="00C074AA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CTCC</w:t>
            </w:r>
            <w:r w:rsidR="00C074AA"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CAGATTGTGAGTGACAC</w:t>
            </w:r>
          </w:p>
        </w:tc>
      </w:tr>
      <w:tr w:rsidR="005B31FD" w:rsidRPr="005B31FD" w14:paraId="418F94FD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D61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EF44" w14:textId="115EECCF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FF3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DA2B" w14:textId="2306FDFA" w:rsidR="005B31FD" w:rsidRPr="005B31FD" w:rsidRDefault="00C074AA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CCAGCTCTGCTGAGGAGTACG</w:t>
            </w:r>
          </w:p>
        </w:tc>
      </w:tr>
      <w:tr w:rsidR="005B31FD" w:rsidRPr="005B31FD" w14:paraId="0048B01B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38102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EE0F" w14:textId="3B38F979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FF3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A877" w14:textId="6EC16F74" w:rsidR="005B31FD" w:rsidRPr="005B31FD" w:rsidRDefault="00C074AA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CCTGGAGTCAAAGCAGCAGC</w:t>
            </w:r>
          </w:p>
        </w:tc>
      </w:tr>
      <w:tr w:rsidR="005B31FD" w:rsidRPr="005B31FD" w14:paraId="5253AC3F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AB3C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1C2E" w14:textId="392FDB84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SPAN13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CA7B" w14:textId="18E4CB41" w:rsidR="005B31FD" w:rsidRPr="005B31FD" w:rsidRDefault="00C074AA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TTTCCAGTCTCCGAGTGGT</w:t>
            </w:r>
          </w:p>
        </w:tc>
      </w:tr>
      <w:tr w:rsidR="005B31FD" w:rsidRPr="005B31FD" w14:paraId="3C71C9A9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C56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7E191" w14:textId="79F2D419" w:rsidR="005B31FD" w:rsidRPr="005B31FD" w:rsidRDefault="00494888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SPAN13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574E1" w14:textId="55FD75E0" w:rsidR="005B31FD" w:rsidRPr="005B31FD" w:rsidRDefault="00C074AA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4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GCTAAACAAGCGCAAGATACAG</w:t>
            </w:r>
          </w:p>
        </w:tc>
      </w:tr>
      <w:tr w:rsidR="005B31FD" w:rsidRPr="005B31FD" w14:paraId="0F3FEF9D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02CF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512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1337" w14:textId="76E08233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GCTGTATTCCCCTCCATCG</w:t>
            </w:r>
          </w:p>
        </w:tc>
      </w:tr>
      <w:tr w:rsidR="005B31FD" w:rsidRPr="005B31FD" w14:paraId="04CF0E3E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0A3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B1F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AC8A" w14:textId="575766C6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CAGTTGGTAACAATGCCATGT</w:t>
            </w:r>
          </w:p>
        </w:tc>
      </w:tr>
      <w:tr w:rsidR="005B31FD" w:rsidRPr="005B31FD" w14:paraId="37A2FD89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076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2B66" w14:textId="359264BA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C33E" w14:textId="783D4F0F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CCAATGACACCTACTGGATG</w:t>
            </w:r>
          </w:p>
        </w:tc>
      </w:tr>
      <w:tr w:rsidR="005B31FD" w:rsidRPr="005B31FD" w14:paraId="31DE6D54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4CB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90B9" w14:textId="41DDA0F1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8E24D" w14:textId="51D29D03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GCTGTACTCTGACCTTGTTG</w:t>
            </w:r>
          </w:p>
        </w:tc>
      </w:tr>
      <w:tr w:rsidR="005B31FD" w:rsidRPr="005B31FD" w14:paraId="4B5EA055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02B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4E53D" w14:textId="204F3E19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FCER1A</w:t>
            </w:r>
            <w:r w:rsidR="00CE606E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440E" w14:textId="5D8B2BB8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GTGCCACCGTTCAAGACA</w:t>
            </w:r>
          </w:p>
        </w:tc>
      </w:tr>
      <w:tr w:rsidR="005B31FD" w:rsidRPr="005B31FD" w14:paraId="0299E8B8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AF2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12F94" w14:textId="02D16E71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FCER1A</w:t>
            </w:r>
            <w:r w:rsidR="00CE606E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1463" w14:textId="58F28181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TAGATCACCTTGCGGACATTC</w:t>
            </w:r>
          </w:p>
        </w:tc>
      </w:tr>
      <w:tr w:rsidR="005B31FD" w:rsidRPr="005B31FD" w14:paraId="10523191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8AA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D7CD" w14:textId="03D51C0D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MS4A2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3A79E" w14:textId="0161B3ED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GGTTGGTTTGATATGCCTTTGT</w:t>
            </w:r>
          </w:p>
        </w:tc>
      </w:tr>
      <w:tr w:rsidR="005B31FD" w:rsidRPr="005B31FD" w14:paraId="681E4B2D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40F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4EC1" w14:textId="5626D5ED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MS4A2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0CF8" w14:textId="25DE2EC8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CTGCACCCCAGAATGGATA</w:t>
            </w:r>
          </w:p>
        </w:tc>
      </w:tr>
      <w:tr w:rsidR="005B31FD" w:rsidRPr="005B31FD" w14:paraId="0B10C0B0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E951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BECF" w14:textId="251719F0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FF3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0B1A" w14:textId="33486597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CCAAGCCAATGTATGGTGCCG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B31FD" w:rsidRPr="005B31FD" w14:paraId="7F49F31A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C40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15B2" w14:textId="0E506D41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FF3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0184" w14:textId="3AABFC9A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GGGCACATTTGGGATACTGG</w:t>
            </w:r>
          </w:p>
        </w:tc>
      </w:tr>
      <w:tr w:rsidR="005B31FD" w:rsidRPr="005B31FD" w14:paraId="6AAA95A5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1798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F278" w14:textId="18A0F2AB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SPAN13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ADAD" w14:textId="28BA0110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TCGGCTTTGGGCTGATCT</w:t>
            </w:r>
          </w:p>
        </w:tc>
      </w:tr>
      <w:tr w:rsidR="005B31FD" w:rsidRPr="005B31FD" w14:paraId="050F95F0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1A02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AB066" w14:textId="63F613E0" w:rsidR="005B31FD" w:rsidRPr="005B31FD" w:rsidRDefault="005D4A66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888">
              <w:rPr>
                <w:rFonts w:ascii="Times New Roman" w:hAnsi="Times New Roman" w:cs="Times New Roman"/>
                <w:sz w:val="24"/>
                <w:szCs w:val="24"/>
              </w:rPr>
              <w:t>TSPAN13</w:t>
            </w:r>
            <w:r w:rsidR="005B31FD"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DE88E" w14:textId="4ACC5800" w:rsidR="005B31FD" w:rsidRPr="005B31FD" w:rsidRDefault="002533B7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TCAGAGCTAAACAAGCACAAGA</w:t>
            </w:r>
          </w:p>
        </w:tc>
      </w:tr>
    </w:tbl>
    <w:p w14:paraId="5C61DCFA" w14:textId="77777777" w:rsidR="006E2E20" w:rsidRDefault="006E2E20">
      <w:pPr>
        <w:rPr>
          <w:rFonts w:hint="eastAsia"/>
        </w:rPr>
      </w:pPr>
    </w:p>
    <w:sectPr w:rsidR="006E2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531"/>
    <w:rsid w:val="002533B7"/>
    <w:rsid w:val="00494888"/>
    <w:rsid w:val="004B09AB"/>
    <w:rsid w:val="005B31FD"/>
    <w:rsid w:val="005D4A66"/>
    <w:rsid w:val="00666531"/>
    <w:rsid w:val="006E2E20"/>
    <w:rsid w:val="0070101E"/>
    <w:rsid w:val="0078369B"/>
    <w:rsid w:val="00804D15"/>
    <w:rsid w:val="00C074AA"/>
    <w:rsid w:val="00CE606E"/>
    <w:rsid w:val="00D533B4"/>
    <w:rsid w:val="00F8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636F6"/>
  <w15:chartTrackingRefBased/>
  <w15:docId w15:val="{99C64AD4-6928-46FA-B233-4DA0C7C6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0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再兴 贾</cp:lastModifiedBy>
  <cp:revision>11</cp:revision>
  <dcterms:created xsi:type="dcterms:W3CDTF">2024-09-07T03:42:00Z</dcterms:created>
  <dcterms:modified xsi:type="dcterms:W3CDTF">2026-01-27T06:59:00Z</dcterms:modified>
</cp:coreProperties>
</file>